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BDA0A" w14:textId="77777777" w:rsidR="00F036E5" w:rsidRPr="00B46C09" w:rsidRDefault="00F036E5" w:rsidP="005B27D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46C09">
        <w:rPr>
          <w:rFonts w:ascii="Arial" w:hAnsi="Arial" w:cs="Arial"/>
          <w:b/>
          <w:sz w:val="24"/>
          <w:szCs w:val="24"/>
        </w:rPr>
        <w:t>Supplementary Data 1. Growth curves and doubling time.</w:t>
      </w:r>
    </w:p>
    <w:p w14:paraId="4A68876D" w14:textId="77777777" w:rsidR="00F036E5" w:rsidRDefault="00F036E5" w:rsidP="00EC626A">
      <w:pPr>
        <w:spacing w:line="480" w:lineRule="auto"/>
        <w:rPr>
          <w:rFonts w:ascii="Arial" w:hAnsi="Arial" w:cs="Arial"/>
          <w:sz w:val="24"/>
          <w:szCs w:val="24"/>
        </w:rPr>
      </w:pPr>
    </w:p>
    <w:p w14:paraId="2720399D" w14:textId="77777777" w:rsidR="00B46C09" w:rsidRPr="00B46C09" w:rsidRDefault="00B46C09" w:rsidP="00EC626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3489F42" wp14:editId="6412604B">
            <wp:extent cx="5492750" cy="263398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F0DC9" w14:textId="75D70E02" w:rsidR="00F036E5" w:rsidRPr="00705834" w:rsidRDefault="00F036E5" w:rsidP="00EC626A">
      <w:pPr>
        <w:spacing w:line="480" w:lineRule="auto"/>
        <w:rPr>
          <w:rFonts w:ascii="Arial" w:hAnsi="Arial" w:cs="Arial"/>
          <w:sz w:val="24"/>
          <w:szCs w:val="24"/>
        </w:rPr>
      </w:pPr>
      <w:r w:rsidRPr="00B46C09">
        <w:rPr>
          <w:rFonts w:ascii="Arial" w:hAnsi="Arial" w:cs="Arial"/>
          <w:sz w:val="24"/>
          <w:szCs w:val="24"/>
        </w:rPr>
        <w:t>The growth curves of parental and PDX-</w:t>
      </w:r>
      <w:r w:rsidR="000B32A9">
        <w:rPr>
          <w:rFonts w:ascii="Arial" w:hAnsi="Arial" w:cs="Arial"/>
          <w:sz w:val="24"/>
          <w:szCs w:val="24"/>
        </w:rPr>
        <w:t>resistant</w:t>
      </w:r>
      <w:r w:rsidRPr="00B46C09">
        <w:rPr>
          <w:rFonts w:ascii="Arial" w:hAnsi="Arial" w:cs="Arial"/>
          <w:sz w:val="24"/>
          <w:szCs w:val="24"/>
        </w:rPr>
        <w:t xml:space="preserve"> cell lines are shown. The cells (1 × 10</w:t>
      </w:r>
      <w:r w:rsidRPr="00B46C09">
        <w:rPr>
          <w:rFonts w:ascii="Arial" w:hAnsi="Arial" w:cs="Arial"/>
          <w:sz w:val="24"/>
          <w:szCs w:val="24"/>
          <w:vertAlign w:val="superscript"/>
        </w:rPr>
        <w:t>5</w:t>
      </w:r>
      <w:r w:rsidRPr="00B46C09">
        <w:rPr>
          <w:rFonts w:ascii="Arial" w:hAnsi="Arial" w:cs="Arial"/>
          <w:sz w:val="24"/>
          <w:szCs w:val="24"/>
        </w:rPr>
        <w:t xml:space="preserve"> cells) were cultured for 96 h and counted every 12 h</w:t>
      </w:r>
      <w:r w:rsidR="00754EB2">
        <w:rPr>
          <w:rFonts w:ascii="Arial" w:hAnsi="Arial" w:cs="Arial" w:hint="eastAsia"/>
          <w:sz w:val="24"/>
          <w:szCs w:val="24"/>
        </w:rPr>
        <w:t>ours</w:t>
      </w:r>
      <w:r w:rsidRPr="00B46C09">
        <w:rPr>
          <w:rFonts w:ascii="Arial" w:hAnsi="Arial" w:cs="Arial"/>
          <w:sz w:val="24"/>
          <w:szCs w:val="24"/>
        </w:rPr>
        <w:t>.</w:t>
      </w:r>
      <w:r w:rsidR="00705834">
        <w:rPr>
          <w:rFonts w:ascii="Arial" w:hAnsi="Arial" w:cs="Arial"/>
          <w:sz w:val="24"/>
          <w:szCs w:val="24"/>
        </w:rPr>
        <w:t xml:space="preserve">  </w:t>
      </w:r>
      <w:r w:rsidR="00705834" w:rsidRPr="00705834">
        <w:rPr>
          <w:rFonts w:ascii="Arial" w:hAnsi="Arial" w:cs="Arial"/>
          <w:sz w:val="24"/>
          <w:szCs w:val="24"/>
        </w:rPr>
        <w:t>CEM/P, PDX-resistance CEM cell.  MOLT4/P, PDX-resistance MOLT4 cell.</w:t>
      </w:r>
    </w:p>
    <w:p w14:paraId="65D09203" w14:textId="77777777" w:rsidR="00F036E5" w:rsidRPr="00B46C09" w:rsidRDefault="00F036E5">
      <w:pPr>
        <w:spacing w:line="480" w:lineRule="auto"/>
        <w:rPr>
          <w:rFonts w:ascii="Arial" w:hAnsi="Arial" w:cs="Arial"/>
          <w:sz w:val="24"/>
          <w:szCs w:val="24"/>
        </w:rPr>
      </w:pPr>
    </w:p>
    <w:p w14:paraId="644C0901" w14:textId="2B5B23F0" w:rsidR="000C4A3C" w:rsidRPr="004C72B4" w:rsidRDefault="000C4A3C" w:rsidP="00E047FF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C4A3C" w:rsidRPr="004C72B4" w:rsidSect="005B27D9">
      <w:head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6E9A3" w14:textId="77777777" w:rsidR="000E26C8" w:rsidRDefault="000E26C8">
      <w:r>
        <w:separator/>
      </w:r>
    </w:p>
  </w:endnote>
  <w:endnote w:type="continuationSeparator" w:id="0">
    <w:p w14:paraId="72578DDE" w14:textId="77777777" w:rsidR="000E26C8" w:rsidRDefault="000E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D7E9D" w14:textId="77777777" w:rsidR="000E26C8" w:rsidRDefault="000E26C8">
      <w:r>
        <w:separator/>
      </w:r>
    </w:p>
  </w:footnote>
  <w:footnote w:type="continuationSeparator" w:id="0">
    <w:p w14:paraId="1562DE5B" w14:textId="77777777" w:rsidR="000E26C8" w:rsidRDefault="000E26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65925"/>
      <w:docPartObj>
        <w:docPartGallery w:val="Page Numbers (Top of Page)"/>
        <w:docPartUnique/>
      </w:docPartObj>
    </w:sdtPr>
    <w:sdtEndPr/>
    <w:sdtContent>
      <w:p w14:paraId="18DDFE3B" w14:textId="77777777" w:rsidR="003B2EDF" w:rsidRDefault="00EC626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626A">
          <w:rPr>
            <w:noProof/>
            <w:lang w:val="ja-JP"/>
          </w:rPr>
          <w:t>2</w:t>
        </w:r>
        <w:r>
          <w:fldChar w:fldCharType="end"/>
        </w:r>
      </w:p>
    </w:sdtContent>
  </w:sdt>
  <w:p w14:paraId="176ED795" w14:textId="77777777" w:rsidR="003B2EDF" w:rsidRDefault="000E26C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5"/>
    <w:rsid w:val="000230DC"/>
    <w:rsid w:val="00045C49"/>
    <w:rsid w:val="00064C29"/>
    <w:rsid w:val="00067CC4"/>
    <w:rsid w:val="00095E6A"/>
    <w:rsid w:val="000B32A9"/>
    <w:rsid w:val="000C4A3C"/>
    <w:rsid w:val="000E26C8"/>
    <w:rsid w:val="0016068E"/>
    <w:rsid w:val="001D219E"/>
    <w:rsid w:val="00290B1C"/>
    <w:rsid w:val="00293B64"/>
    <w:rsid w:val="002A28C8"/>
    <w:rsid w:val="00332892"/>
    <w:rsid w:val="00373FFF"/>
    <w:rsid w:val="00420D7A"/>
    <w:rsid w:val="0045780B"/>
    <w:rsid w:val="00487CA9"/>
    <w:rsid w:val="004C72B4"/>
    <w:rsid w:val="00503FC3"/>
    <w:rsid w:val="00505D31"/>
    <w:rsid w:val="0058300B"/>
    <w:rsid w:val="005905AE"/>
    <w:rsid w:val="005B27D9"/>
    <w:rsid w:val="005D4A75"/>
    <w:rsid w:val="005F1AA7"/>
    <w:rsid w:val="006367D2"/>
    <w:rsid w:val="00656775"/>
    <w:rsid w:val="006A31D0"/>
    <w:rsid w:val="006C0679"/>
    <w:rsid w:val="00705834"/>
    <w:rsid w:val="00752B21"/>
    <w:rsid w:val="00754EB2"/>
    <w:rsid w:val="00783690"/>
    <w:rsid w:val="00910AEC"/>
    <w:rsid w:val="009A51DA"/>
    <w:rsid w:val="00A40E2F"/>
    <w:rsid w:val="00A73C10"/>
    <w:rsid w:val="00B41473"/>
    <w:rsid w:val="00B46C09"/>
    <w:rsid w:val="00B6638C"/>
    <w:rsid w:val="00B95D63"/>
    <w:rsid w:val="00C41C4D"/>
    <w:rsid w:val="00D01CE6"/>
    <w:rsid w:val="00D42009"/>
    <w:rsid w:val="00D86C2C"/>
    <w:rsid w:val="00DF0022"/>
    <w:rsid w:val="00E047FF"/>
    <w:rsid w:val="00E22F29"/>
    <w:rsid w:val="00E257F7"/>
    <w:rsid w:val="00EC626A"/>
    <w:rsid w:val="00ED2E5C"/>
    <w:rsid w:val="00EF708F"/>
    <w:rsid w:val="00F0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657BC4"/>
  <w15:docId w15:val="{886D8521-C73D-489A-9A44-F8187339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6E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6E5"/>
    <w:rPr>
      <w:rFonts w:eastAsiaTheme="minorEastAsia"/>
      <w:kern w:val="2"/>
      <w:sz w:val="21"/>
      <w:lang w:eastAsia="ja-JP"/>
    </w:rPr>
  </w:style>
  <w:style w:type="character" w:styleId="a5">
    <w:name w:val="annotation reference"/>
    <w:basedOn w:val="a0"/>
    <w:uiPriority w:val="99"/>
    <w:semiHidden/>
    <w:unhideWhenUsed/>
    <w:rsid w:val="00F036E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36E5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36E5"/>
    <w:rPr>
      <w:rFonts w:eastAsiaTheme="minorEastAsia"/>
      <w:kern w:val="2"/>
      <w:sz w:val="21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F036E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036E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F036E5"/>
  </w:style>
  <w:style w:type="paragraph" w:styleId="ab">
    <w:name w:val="annotation subject"/>
    <w:basedOn w:val="a6"/>
    <w:next w:val="a6"/>
    <w:link w:val="ac"/>
    <w:uiPriority w:val="99"/>
    <w:semiHidden/>
    <w:unhideWhenUsed/>
    <w:rsid w:val="00F036E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036E5"/>
    <w:rPr>
      <w:rFonts w:eastAsiaTheme="minorEastAsia"/>
      <w:b/>
      <w:bCs/>
      <w:kern w:val="2"/>
      <w:sz w:val="20"/>
      <w:szCs w:val="20"/>
      <w:lang w:eastAsia="ja-JP"/>
    </w:rPr>
  </w:style>
  <w:style w:type="character" w:styleId="ad">
    <w:name w:val="Hyperlink"/>
    <w:basedOn w:val="a0"/>
    <w:uiPriority w:val="99"/>
    <w:unhideWhenUsed/>
    <w:rsid w:val="00EC626A"/>
    <w:rPr>
      <w:color w:val="0000FF" w:themeColor="hyperlink"/>
      <w:u w:val="single"/>
    </w:rPr>
  </w:style>
  <w:style w:type="table" w:styleId="ae">
    <w:name w:val="Table Grid"/>
    <w:basedOn w:val="a1"/>
    <w:uiPriority w:val="39"/>
    <w:rsid w:val="00B46C0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6567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56775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502DE-470E-47C8-953C-467D1D29F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Hosono N.</cp:lastModifiedBy>
  <cp:revision>3</cp:revision>
  <dcterms:created xsi:type="dcterms:W3CDTF">2021-07-27T12:25:00Z</dcterms:created>
  <dcterms:modified xsi:type="dcterms:W3CDTF">2021-07-27T12:30:00Z</dcterms:modified>
</cp:coreProperties>
</file>